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620DE" w14:textId="14003442" w:rsidR="00071558" w:rsidRPr="004507DA" w:rsidRDefault="00071558" w:rsidP="00E3279C">
      <w:pPr>
        <w:adjustRightInd w:val="0"/>
        <w:snapToGrid w:val="0"/>
        <w:spacing w:afterLines="30" w:after="93"/>
        <w:rPr>
          <w:rFonts w:ascii="Times New Roman" w:hAnsi="Times New Roman" w:cs="Times New Roman"/>
          <w:sz w:val="28"/>
          <w:szCs w:val="28"/>
        </w:rPr>
      </w:pPr>
      <w:r w:rsidRPr="004507DA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FD0D2F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4507DA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FD0D2F" w:rsidRPr="00FD0D2F">
        <w:rPr>
          <w:rFonts w:ascii="Times New Roman" w:hAnsi="Times New Roman" w:cs="Times New Roman" w:hint="eastAsia"/>
          <w:sz w:val="28"/>
          <w:szCs w:val="28"/>
        </w:rPr>
        <w:t>Sex-stratified analysis of the association between HbA1c trajectory patterns and incident hypertension</w:t>
      </w:r>
    </w:p>
    <w:tbl>
      <w:tblPr>
        <w:tblW w:w="111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851"/>
        <w:gridCol w:w="1816"/>
        <w:gridCol w:w="1302"/>
        <w:gridCol w:w="851"/>
        <w:gridCol w:w="1701"/>
        <w:gridCol w:w="1701"/>
      </w:tblGrid>
      <w:tr w:rsidR="006860C9" w:rsidRPr="00482EEA" w14:paraId="7046396C" w14:textId="27348EB6" w:rsidTr="006860C9">
        <w:trPr>
          <w:trHeight w:val="285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2907AFCE" w14:textId="31682BB0" w:rsidR="006A626A" w:rsidRPr="00482EEA" w:rsidRDefault="006A626A" w:rsidP="00272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HbA1c </w:t>
            </w:r>
            <w:r w:rsidRPr="00482E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jector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26F02C6F" w14:textId="3C14A359" w:rsidR="006A626A" w:rsidRPr="006A626A" w:rsidRDefault="006A626A" w:rsidP="00272939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6A62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66E55372" w14:textId="7A474190" w:rsidR="006A626A" w:rsidRPr="00364E92" w:rsidRDefault="004D1BB0" w:rsidP="00272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06BF344E" w14:textId="68D27D46" w:rsidR="006A626A" w:rsidRPr="00482EEA" w:rsidRDefault="006A626A" w:rsidP="00272939">
            <w:pPr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nil"/>
              <w:right w:val="nil"/>
            </w:tcBorders>
          </w:tcPr>
          <w:p w14:paraId="49316253" w14:textId="3AF6B676" w:rsidR="006A626A" w:rsidRPr="00364E92" w:rsidRDefault="006A626A" w:rsidP="00157649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</w:tcPr>
          <w:p w14:paraId="58B76CED" w14:textId="1BA9E3E0" w:rsidR="006A626A" w:rsidRPr="00364E92" w:rsidRDefault="004D1BB0" w:rsidP="004D1B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</w:tcPr>
          <w:p w14:paraId="4AA8CC2A" w14:textId="77777777" w:rsidR="006A626A" w:rsidRPr="00482EEA" w:rsidRDefault="006A626A" w:rsidP="00272939">
            <w:pPr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</w:tcPr>
          <w:p w14:paraId="2653B116" w14:textId="3E03D8CD" w:rsidR="006A626A" w:rsidRPr="00305B44" w:rsidRDefault="00157649" w:rsidP="00305B44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64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57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6860C9" w:rsidRPr="00482EEA" w14:paraId="446FA2F0" w14:textId="73BD7214" w:rsidTr="006860C9">
        <w:trPr>
          <w:trHeight w:val="9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15E110" w14:textId="68CD583F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F681454" w14:textId="0200DA93" w:rsidR="00157649" w:rsidRPr="00482EEA" w:rsidRDefault="00157649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6E0BB79" w14:textId="66BCF671" w:rsidR="00157649" w:rsidRPr="00482EEA" w:rsidRDefault="00157649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vAlign w:val="center"/>
          </w:tcPr>
          <w:p w14:paraId="5684EC72" w14:textId="6DD1ABC7" w:rsidR="00157649" w:rsidRPr="00482EEA" w:rsidRDefault="00157649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3EABE0B5" w14:textId="08F74D3D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F6D4813" w14:textId="27379DB5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F35A4A" w14:textId="430B177B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 (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CE6858" w14:textId="77777777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0C9" w:rsidRPr="00482EEA" w14:paraId="3D583991" w14:textId="1A85D435" w:rsidTr="006860C9">
        <w:trPr>
          <w:trHeight w:val="68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CA9CA5" w14:textId="77777777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8160C" w14:textId="21172BC5" w:rsidR="00157649" w:rsidRPr="00482EEA" w:rsidRDefault="00364E92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64E92">
              <w:rPr>
                <w:rFonts w:ascii="Times New Roman" w:hAnsi="Times New Roman" w:cs="Times New Roman"/>
                <w:sz w:val="20"/>
                <w:szCs w:val="20"/>
              </w:rPr>
              <w:t>440 (76.5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EA2955D" w14:textId="4A1BCAD6" w:rsidR="00157649" w:rsidRPr="00482EEA" w:rsidRDefault="00C43EAA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AA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vAlign w:val="center"/>
          </w:tcPr>
          <w:p w14:paraId="2E48E3CF" w14:textId="2F837EC7" w:rsidR="00157649" w:rsidRPr="00482EEA" w:rsidRDefault="004D1BB0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DB05366" w14:textId="1DD1A267" w:rsidR="00157649" w:rsidRPr="00482EEA" w:rsidRDefault="00364E92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64E92">
              <w:rPr>
                <w:rFonts w:ascii="Times New Roman" w:hAnsi="Times New Roman" w:cs="Times New Roman" w:hint="eastAsia"/>
                <w:sz w:val="20"/>
                <w:szCs w:val="20"/>
              </w:rPr>
              <w:t>736 (68.1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F8FD46" w14:textId="62BF3724" w:rsidR="00157649" w:rsidRPr="00482EEA" w:rsidRDefault="00C43EAA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AA">
              <w:rPr>
                <w:rFonts w:ascii="Times New Roman" w:hAnsi="Times New Roman" w:cs="Times New Roman"/>
                <w:sz w:val="20"/>
                <w:szCs w:val="20"/>
              </w:rPr>
              <w:t>30.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492184" w14:textId="1B70FE3C" w:rsidR="00157649" w:rsidRPr="00482EEA" w:rsidRDefault="004D1BB0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2ABFBC" w14:textId="07681E1C" w:rsidR="00157649" w:rsidRPr="00482EEA" w:rsidRDefault="00300E7F" w:rsidP="00D36D3B">
            <w:pPr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9</w:t>
            </w:r>
          </w:p>
        </w:tc>
      </w:tr>
      <w:tr w:rsidR="006860C9" w:rsidRPr="00482EEA" w14:paraId="029A0DB6" w14:textId="520A57E7" w:rsidTr="006860C9">
        <w:trPr>
          <w:trHeight w:val="181"/>
          <w:jc w:val="center"/>
        </w:trPr>
        <w:tc>
          <w:tcPr>
            <w:tcW w:w="1701" w:type="dxa"/>
            <w:noWrap/>
            <w:vAlign w:val="center"/>
            <w:hideMark/>
          </w:tcPr>
          <w:p w14:paraId="7CA54072" w14:textId="77777777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2</w:t>
            </w:r>
          </w:p>
        </w:tc>
        <w:tc>
          <w:tcPr>
            <w:tcW w:w="1276" w:type="dxa"/>
            <w:noWrap/>
            <w:vAlign w:val="center"/>
            <w:hideMark/>
          </w:tcPr>
          <w:p w14:paraId="6AA64E45" w14:textId="4EE41295" w:rsidR="00157649" w:rsidRPr="00482EEA" w:rsidRDefault="00364E92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/>
                <w:sz w:val="20"/>
                <w:szCs w:val="20"/>
              </w:rPr>
              <w:t>651 (20.43)</w:t>
            </w:r>
          </w:p>
        </w:tc>
        <w:tc>
          <w:tcPr>
            <w:tcW w:w="851" w:type="dxa"/>
            <w:noWrap/>
            <w:vAlign w:val="center"/>
            <w:hideMark/>
          </w:tcPr>
          <w:p w14:paraId="0915ACD3" w14:textId="26E89736" w:rsidR="00157649" w:rsidRPr="00482EEA" w:rsidRDefault="00C43EAA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.16</w:t>
            </w:r>
          </w:p>
        </w:tc>
        <w:tc>
          <w:tcPr>
            <w:tcW w:w="1816" w:type="dxa"/>
            <w:noWrap/>
            <w:vAlign w:val="center"/>
            <w:hideMark/>
          </w:tcPr>
          <w:p w14:paraId="1F93C284" w14:textId="73EF42C4" w:rsidR="00157649" w:rsidRPr="00482EEA" w:rsidRDefault="007D7430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430">
              <w:rPr>
                <w:rFonts w:ascii="Times New Roman" w:hAnsi="Times New Roman" w:cs="Times New Roman"/>
                <w:sz w:val="20"/>
                <w:szCs w:val="20"/>
              </w:rPr>
              <w:t>1.50 (1.20, 1.87)</w:t>
            </w:r>
            <w:r w:rsidR="00D36D3B" w:rsidRPr="005D3EBB">
              <w:rPr>
                <w:rFonts w:ascii="Times New Roman" w:eastAsiaTheme="minorHAnsi" w:hAnsi="Times New Roman" w:cs="Times New Roman"/>
              </w:rPr>
              <w:t xml:space="preserve"> </w:t>
            </w:r>
            <w:r w:rsidR="00D36D3B" w:rsidRPr="00D36D3B">
              <w:rPr>
                <w:rFonts w:ascii="Times New Roman" w:eastAsiaTheme="minorHAnsi" w:hAnsi="Times New Roman" w:cs="Times New Roman"/>
                <w:vertAlign w:val="superscript"/>
              </w:rPr>
              <w:t>***</w:t>
            </w:r>
          </w:p>
        </w:tc>
        <w:tc>
          <w:tcPr>
            <w:tcW w:w="1302" w:type="dxa"/>
          </w:tcPr>
          <w:p w14:paraId="063AE0C5" w14:textId="5136C22B" w:rsidR="00157649" w:rsidRPr="00482EEA" w:rsidRDefault="00364E92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64E92">
              <w:rPr>
                <w:rFonts w:ascii="Times New Roman" w:hAnsi="Times New Roman" w:cs="Times New Roman"/>
                <w:sz w:val="20"/>
                <w:szCs w:val="20"/>
              </w:rPr>
              <w:t>754 (25.23)</w:t>
            </w:r>
          </w:p>
        </w:tc>
        <w:tc>
          <w:tcPr>
            <w:tcW w:w="851" w:type="dxa"/>
          </w:tcPr>
          <w:p w14:paraId="4D5A1295" w14:textId="7C43E71A" w:rsidR="00157649" w:rsidRPr="00482EEA" w:rsidRDefault="00C43EAA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AA">
              <w:rPr>
                <w:rFonts w:ascii="Times New Roman" w:hAnsi="Times New Roman" w:cs="Times New Roman"/>
                <w:sz w:val="20"/>
                <w:szCs w:val="20"/>
              </w:rPr>
              <w:t>48.80</w:t>
            </w:r>
          </w:p>
        </w:tc>
        <w:tc>
          <w:tcPr>
            <w:tcW w:w="1701" w:type="dxa"/>
          </w:tcPr>
          <w:p w14:paraId="74D3167C" w14:textId="69EFF2F2" w:rsidR="00157649" w:rsidRPr="00482EEA" w:rsidRDefault="00D36D3B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D3B">
              <w:rPr>
                <w:rFonts w:ascii="Times New Roman" w:hAnsi="Times New Roman" w:cs="Times New Roman"/>
                <w:sz w:val="20"/>
                <w:szCs w:val="20"/>
              </w:rPr>
              <w:t>1.32 (1.17, 1.50)</w:t>
            </w:r>
            <w:r w:rsidRPr="005D3EBB">
              <w:rPr>
                <w:rFonts w:ascii="Times New Roman" w:eastAsiaTheme="minorHAnsi" w:hAnsi="Times New Roman" w:cs="Times New Roman"/>
              </w:rPr>
              <w:t xml:space="preserve"> </w:t>
            </w:r>
            <w:r w:rsidRPr="00D36D3B">
              <w:rPr>
                <w:rFonts w:ascii="Times New Roman" w:eastAsiaTheme="minorHAnsi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71DB1321" w14:textId="77777777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0C9" w:rsidRPr="00482EEA" w14:paraId="74C29DF5" w14:textId="7C79CD80" w:rsidTr="006860C9">
        <w:trPr>
          <w:trHeight w:val="6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CA4BB" w14:textId="77777777" w:rsidR="00157649" w:rsidRPr="00482EEA" w:rsidRDefault="00157649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187AD1" w14:textId="544DDD63" w:rsidR="00157649" w:rsidRPr="00482EEA" w:rsidRDefault="00364E92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/>
                <w:sz w:val="20"/>
                <w:szCs w:val="20"/>
              </w:rPr>
              <w:t>96 (3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2C8F73" w14:textId="76C41AA2" w:rsidR="00157649" w:rsidRPr="00482EEA" w:rsidRDefault="00C43EAA" w:rsidP="00157649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.75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7FB5B" w14:textId="2BC56164" w:rsidR="00157649" w:rsidRPr="00482EEA" w:rsidRDefault="007D7430" w:rsidP="00157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4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 (1.77, 5.03)</w:t>
            </w:r>
            <w:r w:rsidR="00D36D3B" w:rsidRPr="005D3EBB">
              <w:rPr>
                <w:rFonts w:ascii="Times New Roman" w:eastAsiaTheme="minorHAnsi" w:hAnsi="Times New Roman" w:cs="Times New Roman"/>
              </w:rPr>
              <w:t xml:space="preserve"> </w:t>
            </w:r>
            <w:r w:rsidR="00D36D3B" w:rsidRPr="00D36D3B">
              <w:rPr>
                <w:rFonts w:ascii="Times New Roman" w:eastAsiaTheme="minorHAnsi" w:hAnsi="Times New Roman" w:cs="Times New Roman"/>
                <w:vertAlign w:val="superscript"/>
              </w:rPr>
              <w:t>***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3AEABBDB" w14:textId="1998A771" w:rsidR="00157649" w:rsidRPr="00482EEA" w:rsidRDefault="00364E92" w:rsidP="001576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4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 (6.6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89812B" w14:textId="5A9117FA" w:rsidR="00157649" w:rsidRPr="00482EEA" w:rsidRDefault="00C43EAA" w:rsidP="001576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3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5241EB" w14:textId="2B29DD13" w:rsidR="00157649" w:rsidRPr="00482EEA" w:rsidRDefault="00D36D3B" w:rsidP="001576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6D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 (2.09, 3.25)</w:t>
            </w:r>
            <w:r w:rsidRPr="005D3EBB">
              <w:rPr>
                <w:rFonts w:ascii="Times New Roman" w:eastAsiaTheme="minorHAnsi" w:hAnsi="Times New Roman" w:cs="Times New Roman"/>
              </w:rPr>
              <w:t xml:space="preserve"> </w:t>
            </w:r>
            <w:r w:rsidRPr="00D36D3B">
              <w:rPr>
                <w:rFonts w:ascii="Times New Roman" w:eastAsiaTheme="minorHAnsi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CD92B8" w14:textId="77777777" w:rsidR="00157649" w:rsidRPr="00482EEA" w:rsidRDefault="00157649" w:rsidP="001576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CC4F230" w14:textId="10B0AE9E" w:rsidR="00A40F95" w:rsidRPr="005D3EBB" w:rsidRDefault="00071558">
      <w:proofErr w:type="gramStart"/>
      <w:r>
        <w:rPr>
          <w:rFonts w:ascii="Times New Roman" w:hAnsi="Times New Roman" w:cs="Times New Roman" w:hint="eastAsia"/>
        </w:rPr>
        <w:t>M</w:t>
      </w:r>
      <w:r w:rsidRPr="00385195">
        <w:rPr>
          <w:rFonts w:ascii="Times New Roman" w:hAnsi="Times New Roman" w:cs="Times New Roman"/>
        </w:rPr>
        <w:t>odel</w:t>
      </w:r>
      <w:proofErr w:type="gramEnd"/>
      <w:r w:rsidRPr="00385195">
        <w:rPr>
          <w:rFonts w:ascii="Times New Roman" w:hAnsi="Times New Roman" w:cs="Times New Roman"/>
        </w:rPr>
        <w:t xml:space="preserve"> </w:t>
      </w:r>
      <w:r w:rsidRPr="001F3E4A">
        <w:rPr>
          <w:rFonts w:ascii="Times New Roman" w:hAnsi="Times New Roman" w:cs="Times New Roman"/>
        </w:rPr>
        <w:t xml:space="preserve">adjust for: </w:t>
      </w:r>
      <w:r w:rsidRPr="0031098A">
        <w:rPr>
          <w:rFonts w:ascii="Times New Roman" w:hAnsi="Times New Roman" w:cs="Times New Roman" w:hint="eastAsia"/>
          <w:color w:val="000000" w:themeColor="text1"/>
        </w:rPr>
        <w:t>age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e</w:t>
      </w:r>
      <w:r w:rsidRPr="0031098A">
        <w:rPr>
          <w:rFonts w:ascii="Times New Roman" w:hAnsi="Times New Roman" w:cs="Times New Roman"/>
          <w:color w:val="000000" w:themeColor="text1"/>
        </w:rPr>
        <w:t>thnic group</w:t>
      </w:r>
      <w:r w:rsidRPr="0031098A">
        <w:rPr>
          <w:rFonts w:ascii="Times New Roman" w:hAnsi="Times New Roman" w:cs="Times New Roman" w:hint="eastAsia"/>
          <w:color w:val="000000" w:themeColor="text1"/>
        </w:rPr>
        <w:t>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marriage status, current drinking, c</w:t>
      </w:r>
      <w:r w:rsidRPr="0031098A">
        <w:rPr>
          <w:rFonts w:ascii="Times New Roman" w:hAnsi="Times New Roman" w:cs="Times New Roman"/>
          <w:color w:val="000000" w:themeColor="text1"/>
        </w:rPr>
        <w:t xml:space="preserve">urrent </w:t>
      </w:r>
      <w:r w:rsidRPr="0031098A">
        <w:rPr>
          <w:rFonts w:ascii="Times New Roman" w:hAnsi="Times New Roman" w:cs="Times New Roman" w:hint="eastAsia"/>
          <w:color w:val="000000" w:themeColor="text1"/>
        </w:rPr>
        <w:t>s</w:t>
      </w:r>
      <w:r w:rsidRPr="0031098A">
        <w:rPr>
          <w:rFonts w:ascii="Times New Roman" w:hAnsi="Times New Roman" w:cs="Times New Roman"/>
          <w:color w:val="000000" w:themeColor="text1"/>
        </w:rPr>
        <w:t>moking</w:t>
      </w:r>
      <w:r w:rsidRPr="0031098A">
        <w:rPr>
          <w:rFonts w:ascii="Times New Roman" w:hAnsi="Times New Roman" w:cs="Times New Roman" w:hint="eastAsia"/>
          <w:color w:val="000000" w:themeColor="text1"/>
        </w:rPr>
        <w:t>, antihyperlipidemic agents, lipid-lowering medications, BMI,</w:t>
      </w:r>
      <w:r w:rsidRPr="0031098A">
        <w:rPr>
          <w:rFonts w:ascii="Times New Roman" w:hAnsi="Times New Roman" w:cs="Times New Roman"/>
          <w:color w:val="000000" w:themeColor="text1"/>
        </w:rPr>
        <w:t xml:space="preserve"> BUN</w:t>
      </w:r>
      <w:r w:rsidRPr="0031098A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31098A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, lymphocyte, neutrophil, LDL-C, TG, HDL-C</w:t>
      </w:r>
      <w:r w:rsidRPr="0031098A">
        <w:rPr>
          <w:rFonts w:ascii="Times New Roman" w:hAnsi="Times New Roman" w:cs="Times New Roman" w:hint="eastAsia"/>
        </w:rPr>
        <w:t xml:space="preserve"> and mean HbA1c</w:t>
      </w:r>
      <w:r w:rsidRPr="0031098A">
        <w:rPr>
          <w:rFonts w:ascii="Times New Roman" w:eastAsia="宋体" w:hAnsi="Times New Roman" w:cs="Times New Roman" w:hint="eastAsia"/>
          <w:kern w:val="0"/>
        </w:rPr>
        <w:t>.</w:t>
      </w:r>
      <w:r w:rsidRPr="0031098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31098A">
        <w:rPr>
          <w:rFonts w:ascii="Times New Roman" w:hAnsi="Times New Roman" w:cs="Times New Roman"/>
        </w:rPr>
        <w:t>HR,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Hazard Ratio; 95%CI, 95%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  <w:r w:rsidR="005D3EBB">
        <w:rPr>
          <w:rFonts w:hint="eastAsia"/>
        </w:rPr>
        <w:t xml:space="preserve"> </w:t>
      </w:r>
      <w:r w:rsidR="005D3EBB" w:rsidRPr="005D3EBB">
        <w:rPr>
          <w:rFonts w:ascii="Times New Roman" w:eastAsiaTheme="minorHAnsi" w:hAnsi="Times New Roman" w:cs="Times New Roman"/>
        </w:rPr>
        <w:t>*</w:t>
      </w:r>
      <w:r w:rsidR="005D3EBB" w:rsidRPr="005D3EBB">
        <w:rPr>
          <w:rFonts w:ascii="Times New Roman" w:eastAsiaTheme="minorHAnsi" w:hAnsi="Times New Roman" w:cs="Times New Roman"/>
        </w:rPr>
        <w:t>**</w:t>
      </w:r>
      <w:r w:rsidR="005D3EBB" w:rsidRPr="005D3EBB">
        <w:rPr>
          <w:rFonts w:ascii="Times New Roman" w:hAnsi="Times New Roman" w:cs="Times New Roman"/>
          <w:i/>
          <w:iCs/>
        </w:rPr>
        <w:t>P</w:t>
      </w:r>
      <w:r w:rsidR="005D3EBB" w:rsidRPr="005D3EBB">
        <w:rPr>
          <w:rFonts w:ascii="Times New Roman" w:hAnsi="Times New Roman" w:cs="Times New Roman"/>
        </w:rPr>
        <w:t xml:space="preserve"> &lt; 0.001</w:t>
      </w:r>
    </w:p>
    <w:sectPr w:rsidR="00A40F95" w:rsidRPr="005D3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B4339"/>
    <w:multiLevelType w:val="multilevel"/>
    <w:tmpl w:val="295AE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3405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95"/>
    <w:rsid w:val="00071558"/>
    <w:rsid w:val="00157649"/>
    <w:rsid w:val="00300E7F"/>
    <w:rsid w:val="00305B44"/>
    <w:rsid w:val="00364E92"/>
    <w:rsid w:val="004322FF"/>
    <w:rsid w:val="004507DA"/>
    <w:rsid w:val="004D1BB0"/>
    <w:rsid w:val="00524D3A"/>
    <w:rsid w:val="005D3EBB"/>
    <w:rsid w:val="006860C9"/>
    <w:rsid w:val="006A626A"/>
    <w:rsid w:val="007D7430"/>
    <w:rsid w:val="00A40F95"/>
    <w:rsid w:val="00C43EAA"/>
    <w:rsid w:val="00D36D3B"/>
    <w:rsid w:val="00E3279C"/>
    <w:rsid w:val="00EE5AAB"/>
    <w:rsid w:val="00FD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B4D6"/>
  <w15:chartTrackingRefBased/>
  <w15:docId w15:val="{3060ADFC-889D-40DE-9DAA-D3D9B632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55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0F9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A40F9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0F9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0F9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0F9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0F9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0F9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0F9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0F9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0F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40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0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0F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0F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0F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0F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0F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0F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0F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40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0F9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40F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0F9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40F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0F9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40F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0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40F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0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1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31</cp:revision>
  <dcterms:created xsi:type="dcterms:W3CDTF">2025-04-09T12:19:00Z</dcterms:created>
  <dcterms:modified xsi:type="dcterms:W3CDTF">2025-04-19T08:05:00Z</dcterms:modified>
</cp:coreProperties>
</file>